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05" w:type="dxa"/>
        <w:tblInd w:w="-69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405"/>
        <w:gridCol w:w="2280"/>
        <w:gridCol w:w="1605"/>
        <w:gridCol w:w="1395"/>
        <w:gridCol w:w="1665"/>
      </w:tblGrid>
      <w:tr w:rsidR="00DF0C76" w:rsidRPr="005208E8" w14:paraId="7CD92EF5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0FD0E8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lineage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CE244F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tips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539DE0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proofErr w:type="spellStart"/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patristic_distance</w:t>
            </w:r>
            <w:proofErr w:type="spellEnd"/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DC7689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untry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BC4FA5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proofErr w:type="spellStart"/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year_first</w:t>
            </w:r>
            <w:proofErr w:type="spellEnd"/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4839AB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proofErr w:type="spellStart"/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year_last</w:t>
            </w:r>
            <w:proofErr w:type="spellEnd"/>
          </w:p>
        </w:tc>
      </w:tr>
      <w:tr w:rsidR="00DF0C76" w:rsidRPr="005208E8" w14:paraId="0F0B7767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EB650A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M1_A1_E1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900A2D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5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E31626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0787338298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D57351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United States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B5B727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9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402D02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9</w:t>
            </w:r>
          </w:p>
        </w:tc>
      </w:tr>
      <w:tr w:rsidR="00DF0C76" w:rsidRPr="005208E8" w14:paraId="2E12C2AF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F05D72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M3a_A1_E1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3DACA4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7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14DB55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0897059767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2F17DC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Brazil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B30D70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6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177C91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6</w:t>
            </w:r>
          </w:p>
        </w:tc>
      </w:tr>
      <w:tr w:rsidR="00DF0C76" w:rsidRPr="005208E8" w14:paraId="7AEC192A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C37EA8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M3a_A1_E2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DEA6A9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5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AC5AA4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0903899673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1E16BA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Brazil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5AAC8B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6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9A3B92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9</w:t>
            </w:r>
          </w:p>
        </w:tc>
      </w:tr>
      <w:tr w:rsidR="00DF0C76" w:rsidRPr="005208E8" w14:paraId="1DC3F6AE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8E6B40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M3a_A1_E3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B54DFE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6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7DD7A5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092716402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C6D4FE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Brazil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E5FE73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6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5F4416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9</w:t>
            </w:r>
          </w:p>
        </w:tc>
      </w:tr>
      <w:tr w:rsidR="00DF0C76" w:rsidRPr="005208E8" w14:paraId="19D10486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DB4044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M3a_A1.1_E1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3D1604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6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8282D3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0992595827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E1D4A8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Brazil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A82279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7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3F55F1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7</w:t>
            </w:r>
          </w:p>
        </w:tc>
      </w:tr>
      <w:tr w:rsidR="00DF0C76" w:rsidRPr="005208E8" w14:paraId="486DD391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A759D5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M3b_A1_E1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2DE8FD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7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501CFD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1052622533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74CFAF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Brazil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5021C6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6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2C816B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9</w:t>
            </w:r>
          </w:p>
        </w:tc>
      </w:tr>
      <w:tr w:rsidR="00DF0C76" w:rsidRPr="005208E8" w14:paraId="4EE6CC0D" w14:textId="77777777" w:rsidTr="00C214DB">
        <w:trPr>
          <w:trHeight w:val="51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5A3885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M3b_A1.1.1_E1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370DCB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7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192FE3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1021828483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4EFD25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Brazil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523AA5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6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A0D3B6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9</w:t>
            </w:r>
          </w:p>
        </w:tc>
      </w:tr>
      <w:tr w:rsidR="00DF0C76" w:rsidRPr="005208E8" w14:paraId="31F3C904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2EEDE3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CA1_A1_E1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68C4CE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7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52D42D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0651955575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A284CE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Russia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CDD776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12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CF90D3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14</w:t>
            </w:r>
          </w:p>
        </w:tc>
      </w:tr>
      <w:tr w:rsidR="00DF0C76" w:rsidRPr="005208E8" w14:paraId="283C3C35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737A8A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CA1_A1_E2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30E30A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6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82C77C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0694951132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2B9326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hina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B8EDFF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14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8F3DA3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18</w:t>
            </w:r>
          </w:p>
        </w:tc>
      </w:tr>
      <w:tr w:rsidR="00DF0C76" w:rsidRPr="005208E8" w14:paraId="1A60ABAA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DE7441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CA1_A1.1.1_E1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1EA187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5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278F8E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0697324895999999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BB40C9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Mongolia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B11ECA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5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F6CE99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8</w:t>
            </w:r>
          </w:p>
        </w:tc>
      </w:tr>
      <w:tr w:rsidR="00DF0C76" w:rsidRPr="005208E8" w14:paraId="25F911F2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A64857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CA1_B1.1_E1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31F231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7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2531AB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0749520980999999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EF4E3A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Mongolia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98F07E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17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4F017E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18</w:t>
            </w:r>
          </w:p>
        </w:tc>
      </w:tr>
      <w:tr w:rsidR="00DF0C76" w:rsidRPr="005208E8" w14:paraId="31048721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323C37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CA1_B1.1_E2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3CF8E0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9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247C9F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0779361549999999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CDB209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hina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33C7AD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14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8031D4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14</w:t>
            </w:r>
          </w:p>
        </w:tc>
      </w:tr>
      <w:tr w:rsidR="00DF0C76" w:rsidRPr="005208E8" w14:paraId="775F7B61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C0D329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CA2_A1_E1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717B07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6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8978B0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05473307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E7B3CE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Georgia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E9C4B2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15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2BB8DB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15</w:t>
            </w:r>
          </w:p>
        </w:tc>
      </w:tr>
      <w:tr w:rsidR="00DF0C76" w:rsidRPr="005208E8" w14:paraId="7E71D4CB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0D1F91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CA2_A1_E2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80C3BD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6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E1D6C3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0525030796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F90461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Georgia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29DBB8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15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DF23EC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15</w:t>
            </w:r>
          </w:p>
        </w:tc>
      </w:tr>
      <w:tr w:rsidR="00DF0C76" w:rsidRPr="005208E8" w14:paraId="70C51C19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FD7B8F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CA2_A1_E3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7A1B0D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8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6CB689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0521217738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A3866E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Georgia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68E993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15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D58E68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16</w:t>
            </w:r>
          </w:p>
        </w:tc>
      </w:tr>
      <w:tr w:rsidR="00DF0C76" w:rsidRPr="005208E8" w14:paraId="3480F630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D3CFA3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EE_A1_E1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D17110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5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EB4C46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0594515072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DA14FE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Serbia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63F58C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1997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CFA1DA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1997</w:t>
            </w:r>
          </w:p>
        </w:tc>
      </w:tr>
      <w:tr w:rsidR="00DF0C76" w:rsidRPr="005208E8" w14:paraId="5AF005E7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715D66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EE_A1_E2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18FEF6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6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FA10E9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0722742704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67A9E9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Serbia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EE45CF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1997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F8DAD5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0</w:t>
            </w:r>
          </w:p>
        </w:tc>
      </w:tr>
      <w:tr w:rsidR="00DF0C76" w:rsidRPr="005208E8" w14:paraId="63FEE23B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1F57BE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EE_A1_E3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75F248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7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DCA153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0715864755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25DFF1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Serbia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0D04E0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1998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810DE6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0</w:t>
            </w:r>
          </w:p>
        </w:tc>
      </w:tr>
      <w:tr w:rsidR="00DF0C76" w:rsidRPr="005208E8" w14:paraId="67086DAB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39DBAF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_A1.2.1_E1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AD91C7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6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BE6AE3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0495317759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17805F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South Africa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A4AABB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9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36A944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9</w:t>
            </w:r>
          </w:p>
        </w:tc>
      </w:tr>
      <w:tr w:rsidR="00DF0C76" w:rsidRPr="005208E8" w14:paraId="1C0555BC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641C67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_A1.2.2_E1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A268BF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5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992C40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0648515310999999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4343F4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Tanzania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92C406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3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7718F5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4</w:t>
            </w:r>
          </w:p>
        </w:tc>
      </w:tr>
      <w:tr w:rsidR="00DF0C76" w:rsidRPr="005208E8" w14:paraId="3A61FDE6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B6C1E6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_B1.1_E1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395BA9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9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7E4AB1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0614716492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046282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Iran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43F8E2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13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AFBFE8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13</w:t>
            </w:r>
          </w:p>
        </w:tc>
      </w:tr>
      <w:tr w:rsidR="00DF0C76" w:rsidRPr="005208E8" w14:paraId="507D1A75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56397E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_B1.1_E2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E887EA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7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B3007C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0610973553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268537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France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D16599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1991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337787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1991</w:t>
            </w:r>
          </w:p>
        </w:tc>
      </w:tr>
      <w:tr w:rsidR="00DF0C76" w:rsidRPr="005208E8" w14:paraId="37822B0D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6CDEFB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_F1.1_E1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B33346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7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C2FA72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0593858836999999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0E9E2F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Israel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D768CF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1996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DCB115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1998</w:t>
            </w:r>
          </w:p>
        </w:tc>
      </w:tr>
      <w:tr w:rsidR="00DF0C76" w:rsidRPr="005208E8" w14:paraId="4BEA378C" w14:textId="77777777" w:rsidTr="00C214DB">
        <w:trPr>
          <w:trHeight w:val="330"/>
        </w:trPr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BA62F3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_B1.1.1_E1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72B3DB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5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6ABF83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0.0540722183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41CE18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ameroon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8C4FD3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9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DF3B13" w14:textId="77777777" w:rsidR="00DF0C76" w:rsidRPr="005208E8" w:rsidRDefault="00DF0C76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11</w:t>
            </w:r>
          </w:p>
        </w:tc>
      </w:tr>
    </w:tbl>
    <w:p w14:paraId="7361C20F" w14:textId="77777777" w:rsidR="00DA0B19" w:rsidRDefault="00DF0C76"/>
    <w:sectPr w:rsidR="00DA0B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C76"/>
    <w:rsid w:val="00370798"/>
    <w:rsid w:val="00DF0C76"/>
    <w:rsid w:val="00F44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6C7AE"/>
  <w15:chartTrackingRefBased/>
  <w15:docId w15:val="{53555EF9-DEBE-4245-9128-B19552396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C76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Campbell (PGR)</dc:creator>
  <cp:keywords/>
  <dc:description/>
  <cp:lastModifiedBy>Kathryn Campbell (PGR)</cp:lastModifiedBy>
  <cp:revision>1</cp:revision>
  <dcterms:created xsi:type="dcterms:W3CDTF">2022-04-01T14:54:00Z</dcterms:created>
  <dcterms:modified xsi:type="dcterms:W3CDTF">2022-04-01T14:54:00Z</dcterms:modified>
</cp:coreProperties>
</file>